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5DB59" w14:textId="67FC407F" w:rsidR="0040026B" w:rsidRPr="0040026B" w:rsidRDefault="0040026B" w:rsidP="0040026B">
      <w:pPr>
        <w:widowControl/>
        <w:spacing w:before="240" w:line="360" w:lineRule="auto"/>
        <w:ind w:leftChars="82" w:left="172"/>
        <w:jc w:val="left"/>
        <w:rPr>
          <w:rFonts w:ascii="Times New Roman" w:eastAsia="宋体" w:hAnsi="Times New Roman" w:cs="Times New Roman"/>
          <w:b/>
          <w:bCs/>
          <w:noProof/>
          <w:kern w:val="0"/>
          <w:sz w:val="22"/>
          <w:szCs w:val="24"/>
          <w:lang w:val="en-GB" w:eastAsia="en-GB"/>
        </w:rPr>
      </w:pPr>
      <w:r w:rsidRPr="0040026B">
        <w:rPr>
          <w:rFonts w:ascii="Times New Roman" w:eastAsia="宋体" w:hAnsi="Times New Roman" w:cs="Times New Roman" w:hint="eastAsia"/>
          <w:b/>
          <w:bCs/>
          <w:noProof/>
          <w:kern w:val="0"/>
          <w:sz w:val="22"/>
          <w:szCs w:val="24"/>
          <w:lang w:val="en-GB" w:eastAsia="en-GB"/>
        </w:rPr>
        <w:t xml:space="preserve">Supplement data 1 genomic and CDS sequence of wild type </w:t>
      </w:r>
      <w:r w:rsidR="00CE6986" w:rsidRPr="00CE6986">
        <w:rPr>
          <w:rFonts w:ascii="Times New Roman" w:eastAsia="宋体" w:hAnsi="Times New Roman" w:cs="Times New Roman" w:hint="eastAsia"/>
          <w:b/>
          <w:bCs/>
          <w:i/>
          <w:iCs/>
          <w:noProof/>
          <w:kern w:val="0"/>
          <w:sz w:val="22"/>
          <w:szCs w:val="24"/>
          <w:lang w:val="en-GB"/>
        </w:rPr>
        <w:t>At</w:t>
      </w:r>
      <w:r w:rsidRPr="0040026B">
        <w:rPr>
          <w:rFonts w:ascii="Times New Roman" w:eastAsia="宋体" w:hAnsi="Times New Roman" w:cs="Times New Roman"/>
          <w:b/>
          <w:bCs/>
          <w:i/>
          <w:iCs/>
          <w:noProof/>
          <w:kern w:val="0"/>
          <w:sz w:val="22"/>
          <w:szCs w:val="24"/>
          <w:lang w:val="en-GB" w:eastAsia="en-GB"/>
        </w:rPr>
        <w:t>CHE1</w:t>
      </w:r>
      <w:r w:rsidRPr="0040026B">
        <w:rPr>
          <w:rFonts w:ascii="Times New Roman" w:eastAsia="宋体" w:hAnsi="Times New Roman" w:cs="Times New Roman" w:hint="eastAsia"/>
          <w:b/>
          <w:bCs/>
          <w:noProof/>
          <w:kern w:val="0"/>
          <w:sz w:val="22"/>
          <w:szCs w:val="24"/>
          <w:lang w:val="en-GB" w:eastAsia="en-GB"/>
        </w:rPr>
        <w:t xml:space="preserve"> and </w:t>
      </w:r>
      <w:r w:rsidRPr="0040026B">
        <w:rPr>
          <w:rFonts w:ascii="Times New Roman" w:eastAsia="宋体" w:hAnsi="Times New Roman" w:cs="Times New Roman"/>
          <w:b/>
          <w:bCs/>
          <w:i/>
          <w:iCs/>
          <w:noProof/>
          <w:kern w:val="0"/>
          <w:sz w:val="22"/>
          <w:szCs w:val="24"/>
          <w:lang w:val="en-GB" w:eastAsia="en-GB"/>
        </w:rPr>
        <w:t>che1</w:t>
      </w:r>
      <w:r w:rsidRPr="0040026B">
        <w:rPr>
          <w:rFonts w:ascii="Times New Roman" w:eastAsia="宋体" w:hAnsi="Times New Roman" w:cs="Times New Roman" w:hint="eastAsia"/>
          <w:b/>
          <w:bCs/>
          <w:noProof/>
          <w:kern w:val="0"/>
          <w:sz w:val="22"/>
          <w:szCs w:val="24"/>
          <w:lang w:val="en-GB" w:eastAsia="en-GB"/>
        </w:rPr>
        <w:t xml:space="preserve"> mutant </w:t>
      </w:r>
    </w:p>
    <w:p w14:paraId="768C9D3A" w14:textId="77934D67" w:rsidR="0040026B" w:rsidRPr="0040026B" w:rsidRDefault="00CE6986" w:rsidP="0040026B">
      <w:pPr>
        <w:widowControl/>
        <w:autoSpaceDE w:val="0"/>
        <w:autoSpaceDN w:val="0"/>
        <w:adjustRightInd w:val="0"/>
        <w:spacing w:before="240"/>
        <w:ind w:firstLineChars="50" w:firstLine="110"/>
        <w:jc w:val="left"/>
        <w:rPr>
          <w:rFonts w:ascii="Times New Roman" w:eastAsia="宋体" w:hAnsi="Times New Roman" w:cs="Times New Roman"/>
          <w:color w:val="000000"/>
          <w:kern w:val="24"/>
          <w:sz w:val="22"/>
          <w:lang w:val="en-GB" w:eastAsia="en-GB"/>
        </w:rPr>
      </w:pPr>
      <w:bookmarkStart w:id="0" w:name="OLE_LINK15"/>
      <w:r>
        <w:rPr>
          <w:rFonts w:ascii="Times New Roman" w:eastAsia="宋体" w:hAnsi="Times New Roman" w:cs="Times New Roman" w:hint="eastAsia"/>
          <w:i/>
          <w:iCs/>
          <w:color w:val="000000"/>
          <w:kern w:val="24"/>
          <w:sz w:val="22"/>
          <w:lang w:val="en-GB"/>
        </w:rPr>
        <w:t>At</w:t>
      </w:r>
      <w:r w:rsidR="0040026B" w:rsidRPr="0040026B">
        <w:rPr>
          <w:rFonts w:ascii="Times New Roman" w:eastAsia="宋体" w:hAnsi="Times New Roman" w:cs="Times New Roman"/>
          <w:i/>
          <w:iCs/>
          <w:color w:val="000000"/>
          <w:kern w:val="24"/>
          <w:sz w:val="22"/>
          <w:lang w:val="en-GB" w:eastAsia="en-GB"/>
        </w:rPr>
        <w:t>CHE1</w:t>
      </w:r>
      <w:r w:rsidR="0040026B" w:rsidRPr="0040026B">
        <w:rPr>
          <w:rFonts w:ascii="Times New Roman" w:eastAsia="宋体" w:hAnsi="Times New Roman" w:cs="Times New Roman"/>
          <w:color w:val="000000"/>
          <w:kern w:val="24"/>
          <w:sz w:val="22"/>
          <w:lang w:val="en-GB" w:eastAsia="en-GB"/>
        </w:rPr>
        <w:t xml:space="preserve"> (AT5</w:t>
      </w:r>
      <w:r w:rsidR="0040026B" w:rsidRPr="0040026B">
        <w:rPr>
          <w:rFonts w:ascii="Times New Roman" w:eastAsia="宋体" w:hAnsi="Times New Roman" w:cs="Times New Roman" w:hint="eastAsia"/>
          <w:color w:val="000000"/>
          <w:kern w:val="24"/>
          <w:sz w:val="22"/>
          <w:szCs w:val="24"/>
          <w:lang w:val="en-GB" w:eastAsia="en-GB"/>
        </w:rPr>
        <w:t>G</w:t>
      </w:r>
      <w:r w:rsidR="0040026B" w:rsidRPr="0040026B">
        <w:rPr>
          <w:rFonts w:ascii="Times New Roman" w:eastAsia="宋体" w:hAnsi="Times New Roman" w:cs="Times New Roman"/>
          <w:color w:val="000000"/>
          <w:kern w:val="24"/>
          <w:sz w:val="22"/>
          <w:lang w:val="en-GB" w:eastAsia="en-GB"/>
        </w:rPr>
        <w:t>61330</w:t>
      </w:r>
      <w:bookmarkEnd w:id="0"/>
      <w:r w:rsidR="0040026B" w:rsidRPr="0040026B">
        <w:rPr>
          <w:rFonts w:ascii="Times New Roman" w:eastAsia="宋体" w:hAnsi="Times New Roman" w:cs="Times New Roman"/>
          <w:color w:val="000000"/>
          <w:kern w:val="24"/>
          <w:sz w:val="22"/>
          <w:lang w:val="en-GB" w:eastAsia="en-GB"/>
        </w:rPr>
        <w:t>) genomic sequence from ATG to TGA</w:t>
      </w:r>
      <w:r w:rsidR="0040026B" w:rsidRPr="0040026B">
        <w:rPr>
          <w:rFonts w:ascii="Times New Roman" w:eastAsia="宋体" w:hAnsi="Times New Roman" w:cs="Times New Roman" w:hint="eastAsia"/>
          <w:color w:val="000000"/>
          <w:kern w:val="24"/>
          <w:sz w:val="22"/>
          <w:szCs w:val="24"/>
          <w:lang w:val="en-GB" w:eastAsia="en-GB"/>
        </w:rPr>
        <w:t xml:space="preserve">: </w:t>
      </w:r>
    </w:p>
    <w:p w14:paraId="0B78A73F" w14:textId="77777777" w:rsidR="0040026B" w:rsidRPr="0040026B" w:rsidRDefault="0040026B" w:rsidP="0040026B">
      <w:pPr>
        <w:widowControl/>
        <w:autoSpaceDE w:val="0"/>
        <w:autoSpaceDN w:val="0"/>
        <w:adjustRightInd w:val="0"/>
        <w:spacing w:before="240"/>
        <w:jc w:val="left"/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</w:pPr>
      <w:bookmarkStart w:id="1" w:name="_Hlk184763426"/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ATGGCTGGGGGGTCAAAGAGGTCTAAAAGAGCAAGACTTGACAGTGAATCGGAAGACATAAGCGACCAAGAAAACCTTAAGgtatgtttatgttgcttttgtctcgtttaagttatttagatggtataggtgaatttatttggttgagggttctctatattatagGCCGAAAGCGACAATGAAGATGATCAATTACCTGATGGGATAGAGGATGATGAAGTAGATAGCATGGAAGATGATGAGGGAGAGAGTGAGGAAGACGATGAAGGAGATACCGAGGAAGATGATGAAGGAGATAGCGAGGAAGATGATGAAGGAGAGAACAAGGAAGACGAGGATGGAGAAAGCGAGGACTTTGAAGATGGAAATGATAAAGAGAGTGAGAGTGGCGATGAAGGTAATGATGACAATAAAGATGCTCAGATGGAAGAGCTTGAGAAAGAGGTCAAGGAGCTTCGTTCACAAGAGCAgtaagatttcatttgaactaatcatttttaaatactgttatttctaagatagtgaattcttgtatgtgtttctttctagaaacggtagatagtcgtattaaagtttcaactgtttaatctagatcagcaaggatgttgg</w:t>
      </w:r>
      <w:bookmarkStart w:id="2" w:name="OLE_LINK10"/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ctagatttaCa</w:t>
      </w:r>
      <w:bookmarkEnd w:id="2"/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TATGGCTTTCGATAGAAACGGTGTCAATAGTAGTATTACAACACACCACAGAAAAAGGGACGATCTATTACAGCGTTTCAAAATTGTGGTTTGTTTGATATTAAGCTTCAGACTGAACGTTTCTGGTCTTGAGACCGAAGAGATTCTTAAGCAAATCCGCCGTGTTTGGAGGAATCTTCGCTGGTCGTGGAGCCATAAAGTTGACAATCTTCTCATGAACATTATACCTGTTTCGATTTTTTACAAGAAAATGATTCAAAAGAGAGAATTATGGGAAGAGAAAACCTCCAAGAGGTGAAACTATGTGTGTTTTATTTACCTGATCTTTCTGCTCTTTGAGGCACGTCGATCCACAACTTTCCTCTTCTTCGTCTGGAACTTCTTCATCTCGTAGAAAGCCGCCTCTGCCAATGGCAAATATTGAGATTTCAGAATATAAAAAAGACTCTTTACACTTGAGTTGTTGGACATAACAATCGCTAGGGGGGGTTTCATATCTAATGATTCTAGGATGTTTTTCTTTACTATACCTGAGGAAGCTGGATCGATAGTCTCGAGAAACTCCTTTAGTAACTGCCTATAGAACTCAGCATCTTCCACAAGTTCAGGGTCTCCTTCTTCTTGTTTTTCCTGGACAAGAAAGAGTACACATGTTAGAGAATGGGTATCAAGATAATCAATGAGATTGATTAAATGTTTATAC</w:t>
      </w:r>
      <w:bookmarkStart w:id="3" w:name="OLE_LINK11"/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TCTTTATGGTTAGAGAAAACCGTGATTTTACCTCTGG</w:t>
      </w:r>
      <w:bookmarkStart w:id="4" w:name="OLE_LINK12"/>
      <w:bookmarkEnd w:id="3"/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ATTTGGTTCCATGGCTTCCTGA</w:t>
      </w:r>
      <w:bookmarkEnd w:id="4"/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TATGGCTTTCGATAGAAACGGTGTCAATAGTAGTATTACAACACACCACAGAAAAAGGGACGATCTATTACAGCGTTTCAAAATTGTGGTTTGTTTGATATTAAGCTTCAGACTGAACGTTTCTGGTCTTGAGACCGAAGAGATTCTTAAGCAAATCCGCCGTGTTTGGAGGAATCTTCGCTGGTCGTGGAGCCATAAAGTTGACAATCTTCTCATGAACATTATACCTGTTTCGATTTTTTACAAGAAAATGATTCAAAAGAGAGAATTATGGGAAGAGAAAACCTCCAAGAGGTGAAACTATGTGTGTTTTATTTACCTGATCTTTCTGCTCTTTGAGGCACGTCGATCCACAACTTTCCTCTTCTTCGTCTGGAACTTCTTCATCTCGTAGAAAGCCGCCTCTGCCAATGGCAAATATTGAGATTTCAGAATATAAAAAAGACTCTTTACACTTGAGTTGTTGGACATAACAATCGCTAGGGGGGGTTTCATATCTAATGATTCTAGGATGTTTTTCTTTACTATACCTGAGGAAGCTGGATCGATAGTCTCGAGAAACTCCTTTAGTAACTGCCTATAGAACTCAGCATCTTCCACAAGTTCAGGGTCTCCTTCTTCTTGTTTTTCCTGGACAAGAAAGAGTACACATGTTAGAGAATGGGTATCAAGATAATCAATGAGATTGATTAAATGTTTATACTCTTTATGGTTAGAGAAAACCGTGATTTTACCTCTGGATTTGGTTCCATGGCTTCCTGAGGGACCTGTGGATGTTTagaagtaggttcgaactcattatagcaattggatttattcgtgattagtagaaaatatatacgtttaaaaggaaaagaacagacttttgccaaaagtttttgtcagatactgtcttaattcggttgcatcatttaatttTTTACAAGAAAATGATTCAAAAGAGAGAATTATGGGAAGAGAAAACCTCCAAGAGGTGAAACTATGTGTGTtttaaatgaacgTGTCAATAGTAGTATTACAACACACCACAGAAAAAGGGACGATCTATTACAGCGTTTCAAAATattgagaggcaaaagaatgttctttgtgtaatatgcgtgttcctggtatagGGATATATTGAAGAACTTGAAGCGTGATAAGGGTGAAGATGCTGTTAAAGGTCAAGCGGTGAAGAATCAGAAGgtatgaccttgttctgcggtttgcgaagtagtctaactagaaatcagttgcagttgtatattcctattttatgttaatgaagttgatctagagcgaatttttgacaattctttctttgtgctctatgtaaagGCTCTTTGGGATAAGATTCTGGAGTTCAGATTCTTACTTCAGAAAGCATTTGATCGTTCAAACAGATTACCACAGgtaagctatgctcttctcctcttctGtgGAAGCAACCTGTTCACTAACGTTTtGGTTTtGAAAATTAATTtAAAGTTAGATTCCTGATTGAtCCCCAGAtAAGAGCatttatggttgtttgtttcatcatactttatgacagaaATATATTTTCTACTAATCACGAATAAATCCAATTGCTATAATGAGTTCGAACCTACTTCTAAATCTAGCCAACATCCTTGCTGATCTAGATTAAACAGTTGAAACTTTAATACGACTATCTACCGTTTCTAGAAAGAAACACATACAAGAATTCACTATCTTAGAAATAACAGTATTTAAAAATGATTAGTTCAAATGAAATCTTACTGCTCTTGTGAACGAAGCTCCTTGACCTttTTTACAAGAAAATGATTCAAAAGAGAGAATTATGGGAAGAGAAAACCTCCAAGAGGTGAAACTATGTGTGTTTTATTTACCTGATCTTTCTGCTCTTTGAGGCACGTCGATCCACAACTTTCCTCTTCTTCGTCTGGAACTTCTTCATCTCGTAGAAAGCCGCCTCTGCCAATGGCAAATATTGAGATTTCAGAATATAAAAAAGACTCTTTACACTTGAGTTGTTGGACATAACAATCGCTAGGGGGGGTTTCATATCTAATGATTCTAGGATGTTTTTCTTTACTATACCTGAGGAAGCTGGATCGATAGTCTCGAGAAACTCCTTTAGTAACTGCCTATAGAACTCAGCATCTTCCACAAGTTCAGGGTCTCCTTCTTCTTGTTTTTCCTGGACAAGAAAGAGTACACATGTTAGAGAATGGGTATCAAGATAATCAATGAGATTGATTAAATGTTTATACTCTTTATGGTTAGAGAAAACCGTGATTTTACCTCTGGATTTGGTTCCATGGCTTCCTGAGGGACCTGTGGATGTTTAAATTTAAAGTCAGGAAAAATTGAAGAGAAGCTGATCTATTGACCACCAAAGGCCAAATTCTTAGATGGTTTATGCTTTTATTATCAAAGCAAAAACTTACAGTTCCAAAAACAGCAACAGTAGATCTTGATTGTTGCATCTGTTTAATCATTCTACTTGGATCCCTCATGtgGAAGCAACCTGTTCACTAACGTTTtGGTTTtGAAAATTAATTtAAAGTTAGATTCCTGATTGAtCCCCAGAtAAGAGCCTTTCTCAAGCTCTTCCATCTGAGCATCTTTATTGTCATCATTACCTTCATCGCCACTCTCACTCTCTTTATCATTTCCATCTTCAAAGTCCTCGCTTTCTCCATCCTGACAGATAGAAAAAGAAAGGAgatGtTATATTGACCCTCGCTTATAGTGATGATAATTATGTTATCTGTTAATATGGCATACCATTCACTTGTTGATCAACCGAGGGGTTCTTCTCAAACAAAGCCTGTAGAAATCCATATTTAGATAATAATAATAAAAGTCAACAAACGTGGCAGAGCGACAAAACACTAAGAGACAGCATACAATTACTGAATCAAGCCTATGCATACATACCTCTTGCAACTCCAAGAGGGAATCTAATGTCTTCTTAGATGAAGTAACTAGATCTGTATATGCTGTTGAGACATCCTCATCTTCTGAACAAAATAACGATTTCACAGGCTCCTGAAAAGGGTACCTTCTGTCATAAAGTATGATGAAACAAACAACCATAAATAGAAGAGGAGAAGAGCATAGCTTACCTGTGGTAATCTGTTTGAACGATCAAATGCTTTCTGAAGTAAGAATCTGAACTCCAGAATCTTATCCCAAAGAGCCTTTACATAGAGCACAAAGAAAGAATTGTCAAAAATTCGCTCTAGATCAACTTCATTAACATAAAATAGGAATATACAACTGCAACTGATTTCTAGTTAGACTACTTCGCAAACCGCAGAACAAGGTCATACCTTCTGATTCTTCACCGCTTGACcttCGTCTTCCTTGTTCTCTCCTTCATCATCTTCCTCGCTATCTCCTTCATCATCTTCCTCGGTATCTCCTTCATCGTCTTCCTCACTCTCTCCCTCATCATCTTCCATGCTATCTACTTCATCATCCTCTATCCCATCAGGTAATTGATCATCTTCATTGTCGCTTTCGGCCTATAATATAGAGAACCCTCAACCAAATAAATTCACCTATACCATCTAAATAACTTAAAcgaGacaAAAGCAACAtaACATACCTTaagGTTTTCTTggtCGCTTATGTCTTCCgATTCACTGggtacccttttcagGAGCCTGTGAAATCGTTATTTTGTTCAGAAGATGAGGATGTCTCAACAGCATATACAGATCTAGTTACTTCATCTAAGAAGACATTAGATTCCCTCTTGGAGTTGCAAGAGgtatgtatgcataggcttgattcagtaattgtatgctgtctcttagtgttttgtcgctctgccacgtttgttgacttttattattattatctaaatatg</w:t>
      </w:r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lastRenderedPageBreak/>
        <w:t>gatttctacagGCTTTGTTTGAGAAGAACCCCTCGGTTGATCAACAAGTGAATGgtatgccatattaacagataacataattatcatcactataagcgagggtcaatataacatctcctttctttttctatctgtcagCAACAGCTAGTGAAGAATCCAATAAATCAGATGCAGAAGATAGCGATGAATGGCAGCGAATATCTGACTTGCAGAAAAGgtattcaagactaaatgttcaactgtccagctttaaagttctgtccaatcaaaagaattctgtttagtaaagcatgattgacttcatttggagaccagtctcataaccatttatgtttcatcgttaacacaaatttggtatttgctatgtagAATGTCTGTGTTCCGAAACAAGGCTGTGGACAAATGGCAGAGAAAAACACAAGTCACAACTGGTGCAGCTGCTATTAAAGGAAAGCTCCACGCCTTTAACCAGgtatagaaagcaaactccgaagatgattttgctcttatctggggatcaatcaggaatctaactttaaattaattttcaaaacc</w:t>
      </w:r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u w:val="single"/>
          <w:lang w:val="en-GB" w:eastAsia="en-GB"/>
        </w:rPr>
        <w:t>a</w:t>
      </w:r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highlight w:val="cyan"/>
          <w:u w:val="single"/>
          <w:lang w:val="en-GB" w:eastAsia="en-GB"/>
        </w:rPr>
        <w:t>g</w:t>
      </w:r>
      <w:bookmarkStart w:id="5" w:name="OLE_LINK16"/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highlight w:val="yellow"/>
          <w:lang w:val="en-GB" w:eastAsia="en-GB"/>
        </w:rPr>
        <w:t>AACGTT</w:t>
      </w:r>
      <w:r w:rsidRPr="0040026B">
        <w:rPr>
          <w:rFonts w:ascii="Courier" w:eastAsia="Times New Roman" w:hAnsi="Courier" w:cs="Courier"/>
          <w:kern w:val="0"/>
          <w:sz w:val="18"/>
          <w:szCs w:val="18"/>
          <w:highlight w:val="yellow"/>
          <w:u w:val="single"/>
          <w:lang w:val="en-GB" w:eastAsia="en-GB"/>
        </w:rPr>
        <w:t>AG</w:t>
      </w:r>
      <w:bookmarkStart w:id="6" w:name="OLE_LINK20"/>
      <w:bookmarkEnd w:id="5"/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TGA</w:t>
      </w:r>
      <w:bookmarkStart w:id="7" w:name="OLE_LINK17"/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ACAGGTT</w:t>
      </w:r>
      <w:bookmarkEnd w:id="6"/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GCT</w:t>
      </w:r>
      <w:bookmarkStart w:id="8" w:name="OLE_LINK19"/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TCCT</w:t>
      </w:r>
      <w:bookmarkEnd w:id="7"/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ACATGAGG</w:t>
      </w:r>
      <w:bookmarkStart w:id="9" w:name="OLE_LINK18"/>
      <w:bookmarkEnd w:id="8"/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GATCCAAGTAGA</w:t>
      </w:r>
      <w:bookmarkEnd w:id="9"/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ATGATTAAACAGATGCAACAATCAAGATCTACTGTTGCTGTTTTTGGAACTgtaagtttttgctttgataataaaagcataaaccatctaagaatttggcctttggtggtcaatagatcagcttctcttcaatttttcctgactttaaatttaaacatccacagGTCCCTCAGGAAGCCATGGAACCAAATCCAGAGgtaaaatcacggttttctctaaccataaagagtataaacatttaatcaatctcattgattatcttgatacccattctctaacatgtgtactctttcttgtccagGAAAAACAAGAAGAAGGAGACCCTGAACTTGTGGAAGATGCTGAGTTCTATAGGCAGTTACTAAAGGAGTTTCTCGAGACTATCGATCCAGCTTCCTCAGgtatagtaaagaaaaacatcctagaatcattagatatgaaaccccccctagcgattgttatgtccaacaactcaagtgtaaagagtcttttttatattctgaaatctcaatatttgccattggcagAGGCGGCTTTCTACGAGATGAAGAAGTTCCAGACGAAGAAGAGGAAAGTTGTGGATCGACGTGCCTCAAAGAGCAGAAAGATCAGgtaaataaaacacacatagtttcacctcttggaggttttctcttcccataattctctcttttgaatcattttcttgtaaaaaatcgaaacagGTATAATGTTCATGATCCCTATACCAGGAACACGCATATTACACAAAGAACATTCTTTTGCCGCGAAGATTCCTCCAAACACGGCGGATTTGCTTAAGAATCTCTTCGGTCTCAAGACCAGAAACGTTCAGTCTGAAGCTTAA</w:t>
      </w:r>
    </w:p>
    <w:bookmarkEnd w:id="1"/>
    <w:p w14:paraId="2EB4C207" w14:textId="77777777" w:rsidR="0040026B" w:rsidRPr="0040026B" w:rsidRDefault="0040026B" w:rsidP="0040026B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67844B7A" w14:textId="77777777" w:rsidR="0040026B" w:rsidRPr="0040026B" w:rsidRDefault="0040026B" w:rsidP="0040026B">
      <w:pPr>
        <w:widowControl/>
        <w:spacing w:before="240"/>
        <w:jc w:val="left"/>
        <w:rPr>
          <w:rFonts w:ascii="Times New Roman" w:eastAsia="宋体" w:hAnsi="Times New Roman" w:cs="Times New Roman"/>
          <w:color w:val="000000"/>
          <w:kern w:val="24"/>
          <w:sz w:val="22"/>
          <w:lang w:val="en-GB" w:eastAsia="en-GB"/>
        </w:rPr>
      </w:pPr>
      <w:r w:rsidRPr="0040026B">
        <w:rPr>
          <w:rFonts w:ascii="Times New Roman" w:eastAsia="宋体" w:hAnsi="Times New Roman" w:cs="Times New Roman"/>
          <w:color w:val="000000"/>
          <w:kern w:val="24"/>
          <w:sz w:val="22"/>
          <w:lang w:val="en-GB" w:eastAsia="en-GB"/>
        </w:rPr>
        <w:t xml:space="preserve">In </w:t>
      </w:r>
      <w:r w:rsidRPr="0040026B">
        <w:rPr>
          <w:rFonts w:ascii="Times New Roman" w:eastAsia="宋体" w:hAnsi="Times New Roman" w:cs="Times New Roman"/>
          <w:i/>
          <w:iCs/>
          <w:color w:val="000000"/>
          <w:kern w:val="24"/>
          <w:sz w:val="22"/>
          <w:lang w:val="en-GB" w:eastAsia="en-GB"/>
        </w:rPr>
        <w:t xml:space="preserve">che1 </w:t>
      </w:r>
      <w:r w:rsidRPr="0040026B">
        <w:rPr>
          <w:rFonts w:ascii="Times New Roman" w:eastAsia="宋体" w:hAnsi="Times New Roman" w:cs="Times New Roman"/>
          <w:color w:val="000000"/>
          <w:kern w:val="24"/>
          <w:sz w:val="22"/>
          <w:lang w:val="en-GB" w:eastAsia="en-GB"/>
        </w:rPr>
        <w:t xml:space="preserve">mutant g </w:t>
      </w:r>
      <w:r w:rsidRPr="0040026B">
        <w:rPr>
          <w:rFonts w:ascii="Times New Roman" w:eastAsia="宋体" w:hAnsi="Times New Roman" w:cs="Times New Roman" w:hint="eastAsia"/>
          <w:color w:val="000000"/>
          <w:kern w:val="24"/>
          <w:sz w:val="22"/>
          <w:szCs w:val="24"/>
          <w:lang w:val="en-GB" w:eastAsia="en-GB"/>
        </w:rPr>
        <w:t>changed to</w:t>
      </w:r>
      <w:r w:rsidRPr="0040026B">
        <w:rPr>
          <w:rFonts w:ascii="Times New Roman" w:eastAsia="宋体" w:hAnsi="Times New Roman" w:cs="Times New Roman"/>
          <w:color w:val="000000"/>
          <w:kern w:val="24"/>
          <w:sz w:val="22"/>
          <w:lang w:val="en-GB" w:eastAsia="en-GB"/>
        </w:rPr>
        <w:t xml:space="preserve"> a</w:t>
      </w:r>
      <w:r w:rsidRPr="0040026B">
        <w:rPr>
          <w:rFonts w:ascii="Times New Roman" w:eastAsia="宋体" w:hAnsi="Times New Roman" w:cs="Times New Roman" w:hint="eastAsia"/>
          <w:color w:val="000000"/>
          <w:kern w:val="24"/>
          <w:sz w:val="22"/>
          <w:szCs w:val="24"/>
          <w:lang w:val="en-GB" w:eastAsia="en-GB"/>
        </w:rPr>
        <w:t xml:space="preserve"> (highlighted with green)</w:t>
      </w:r>
      <w:r w:rsidRPr="0040026B">
        <w:rPr>
          <w:rFonts w:ascii="Times New Roman" w:eastAsia="宋体" w:hAnsi="Times New Roman" w:cs="Times New Roman"/>
          <w:color w:val="000000"/>
          <w:kern w:val="24"/>
          <w:sz w:val="22"/>
          <w:lang w:val="en-GB" w:eastAsia="en-GB"/>
        </w:rPr>
        <w:t>, which leads to RNA mis-splicing:</w:t>
      </w:r>
    </w:p>
    <w:p w14:paraId="5950655B" w14:textId="77777777" w:rsidR="0040026B" w:rsidRPr="0040026B" w:rsidRDefault="0040026B" w:rsidP="0040026B">
      <w:pPr>
        <w:widowControl/>
        <w:autoSpaceDE w:val="0"/>
        <w:autoSpaceDN w:val="0"/>
        <w:adjustRightInd w:val="0"/>
        <w:spacing w:before="240"/>
        <w:jc w:val="left"/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</w:pPr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ATGGCTGGGGGGTCAAAGAGGTCTAAAAGAGCAAGACTTGACAGTGAATCGGAAGACATAAGCGACCAAGAAAACCTTAAGgtatgtttatgttgcttttgtctcgtttaagttatttagatggtataggtgaatttatttggttgagggttctctatattatagGCCGAAAGCGACAATGAAGATGATCAATTACCTGATGGGATAGAGGATGATGAAGTAGATAGCATGGAAGATGATGAGGGAGAGAGTGAGGAAGACGATGAAGGAGATACCGAGGAAGATGATGAAGGAGATAGCGAGGAAGATGATGAAGGAGAGAACAAGGAAGACGAGGATGGAGAAAGCGAGGACTTTGAAGATGGAAATGATAAAGAGAGTGAGAGTGGCGATGAAGGTAATGATGACAATAAAGATGCTCAGATGGAAGAGCTTGAGAAAGAGGTCAAGGAGCTTCGTTCACAAGAGCAgtaagatttcatttgaactaatcatttttaaatactgttatttctaagatagtgaattcttgtatgtgtttctttctagaaacggtagatagtcgtattaaagtttcaactgtttaatctagatcagcaaggatgttggctagatttaCaTATGGCTTTCGATAGAAACGGTGTCAATAGTAGTATTACAACACACCACAGAAAAAGGGACGATCTATTACAGCGTTTCAAAATTGTGGTTTGTTTGATATTAAGCTTCAGACTGAACGTTTCTGGTCTTGAGACCGAAGAGATTCTTAAGCAAATCCGCCGTGTTTGGAGGAATCTTCGCTGGTCGTGGAGCCATAAAGTTGACAATCTTCTCATGAACATTATACCTGTTTCGATTTTTTACAAGAAAATGATTCAAAAGAGAGAATTATGGGAAGAGAAAACCTCCAAGAGGTGAAACTATGTGTGTTTTATTTACCTGATCTTTCTGCTCTTTGAGGCACGTCGATCCACAACTTTCCTCTTCTTCGTCTGGAACTTCTTCATCTCGTAGAAAGCCGCCTCTGCCAATGGCAAATATTGAGATTTCAGAATATAAAAAAGACTCTTTACACTTGAGTTGTTGGACATAACAATCGCTAGGGGGGGTTTCATATCTAATGATTCTAGGATGTTTTTCTTTACTATACCTGAGGAAGCTGGATCGATAGTCTCGAGAAACTCCTTTAGTAACTGCCTATAGAACTCAGCATCTTCCACAAGTTCAGGGTCTCCTTCTTCTTGTTTTTCCTGGACAAGAAAGAGTACACATGTTAGAGAATGGGTATCAAGATAATCAATGAGATTGATTAAATGTTTATACTCTTTATGGTTAGAGAAAACCGTGATTTTACCTCTGGATTTGGTTCCATGGCTTCCTGATATGGCTTTCGATAGAAACGGTGTCAATAGTAGTATTACAACACACCACAGAAAAAGGGACGATCTATTACAGCGTTTCAAAATTGTGGTTTGTTTGATATTAAGCTTCAGACTGAACGTTTCTGGTCTTGAGACCGAAGAGATTCTTAAGCAAATCCGCCGTGTTTGGAGGAATCTTCGCTGGTCGTGGAGCCATAAAGTTGACAATCTTCTCATGAACATTATACCTGTTTCGATTTTTTACAAGAAAATGATTCAAAAGAGAGAATTATGGGAAGAGAAAACCTCCAAGAGGTGAAACTATGTGTGTTTTATTTACCTGATCTTTCTGCTCTTTGAGGCACGTCGATCCACAACTTTCCTCTTCTTCGTCTGGAACTTCTTCATCTCGTAGAAAGCCGCCTCTGCCAATGGCAAATATTGAGATTTCAGAATATAAAAAAGACTCTTTACACTTGAGTTGTTGGACATAACAATCGCTAGGGGGGGTTTCATATCTAATGATTCTAGGATGTTTTTCTTTACTATACCTGAGGAAGCTGGATCGATAGTCTCGAGAAACTCCTTTAGTAACTGCCTATAGAACTCAGCATCTTCCACAAGTTCAGGGTCTCCTTCTTCTTGTTTTTCCTGGACAAGAAAGAGTACACATGTTAGAGAATGGGTATCAAGATAATCAATGAGATTGATTAAATGTTTATACTCTTTATGGTTAGAGAAAACCGTGATTTTACCTCTGGATTTGGTTCCATGGCTTCCTGAGGGACCTGTGGATGTTTagaagtaggttcgaactcattatagcaattggatttattcgtgattagtagaaaatatatacgtttaaaaggaaaagaacagacttttgccaaaagtttttgtcagatactgtcttaattcggttgcatcatttaatttTTTACAAGAAAATGATTCAAAAGAGAGAATTATGGGAAGAGAAAACCTCCAAGAGGTGAAACTATGTGTGTtttaaatgaacgTGTCAATAGTAGTATTACAACACACCACAGAAAAAGGGACGATCTATTACAGCGTTTCAAAATattgagaggcaaaagaatgttctttgtgtaatatgcgtgttcctggtatagGGATATATTGAAGAACTTGAAGCGTGATAAGGGTGAAGATGCTGTTAAAGGTCAAGCGGTGAAGAATCAGAAGgtatgaccttgttctgcggtttgcgaagtagtctaactagaaatcagttgcagttgtatattcctattttatgttaatgaagttgatctagagcgaatttttgacaattctttctttgtgctctatgtaaagGCTCTTTGGGATAAGATTCTGGAGTTCAGATTCTTACTTCAGAAAGCATTTGATCGTTCAAACAGATTACCACAGgtaagctatgctcttctcctcttctGtgGAAGCAACCTGTTCACTAACGTTTtGGTTTtGAAAATTAATTtAAAGTTAGATTCCTGATTGAtCCCCAGAtAAGAGCatttatggttgtttgtttcatcatactttatgacagaaATATATTTTCTACTAATCACGAATAAATCCAATTGCTATAATGAGTTCGAACCTACTTCTAAATCTAGCCAACATCCTTGCTGATCTAGATTAAACAGTTGAAACTTTAATACGACTATCTACCGTTTCTAGAAAGAAACACATACAAGAATTCACTATCTTAGAAATAACAGTATTTAAAAATGATTAGTTCAAATGAAATCTTACTGCTCTTGTGAACGAAGCTCCTTGACCTttTTTACAAGAAAATGATTCAAAAGAGAGAATTATGGGAAGAGAAAACCTCCAAGAGGTGAAACTATGTGTGTTTTATTTACCTGATCTTTCTGCTCTTTGAGGCACGTCGATCCACAACTTTCCTCTTCTTCGTCTGGAACTTCTTCATCTCGTAGAAAGCCGCCTCTGCCAATGGCAAATATTGAGATTTCAGAATATAAAAAAGACTCTTTACACTTGAGTTGTTGGACATAACAATCGCTAGGGGGGGTTTCATATCTAATGATTCTAGGATGTTTTTCTTTACTATACCTGAGGAAGCTGGATCGATAGTCTCGAGAAACTCCTTTAGTAACTGCCTATAGAACTCAGCATCTTCCACAAGTTCAGGGTCTCCTTCTTCTTGTTTTTCCTGGACAAGAAAGAGTACACATGTTAGAGAATGGGTATCAAGATAATCAATGAGATTGATTAAATGTTTATACTCTTTATGGTTAGAGAAAACCGTGATTTTACCTCTGGATTTGGTTCCATGGCTTCCTGAGGGACCTGTGGATGTTTAAATTTAAAGTCAGGAAAAATTGAAGAGAAGCTGATCTATTGACCACCAAAGGCCAAATTCTTAGATGGTTTATGCTTTTATTATCAAAGCAAAAACTTACAGTTCCAAAAACAGCAACAGTAGATCTTGATTGTTGCATCTGTTTAATCATTCTACTTGGATCCCTCATGtgGAAGCAACCTGTTCACTAACGTTTtGGTTT</w:t>
      </w:r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lastRenderedPageBreak/>
        <w:t>tGAAAATTAATTtAAAGTTAGATTCCTGATTGAtCCCCAGAtAAGAGCCTTTCTCAAGCTCTTCCATCTGAGCATCTTTATTGTCATCATTACCTTCATCGCCACTCTCACTCTCTTTATCATTTCCATCTTCAAAGTCCTCGCTTTCTCCATCCTGACAGATAGAAAAAGAAAGGAgatGtTATATTGACCCTCGCTTATAGTGATGATAATTATGTTATCTGTTAATATGGCATACCATTCACTTGTTGATCAACCGAGGGGTTCTTCTCAAACAAAGCCTGTAGAAATCCATATTTAGATAATAATAATAAAAGTCAACAAACGTGGCAGAGCGACAAAACACTAAGAGACAGCATACAATTACTGAATCAAGCCTATGCATACATACCTCTTGCAACTCCAAGAGGGAATCTAATGTCTTCTTAGATGAAGTAACTAGATCTGTATATGCTGTTGAGACATCCTCATCTTCTGAACAAAATAACGATTTCACAGGCTCCTGAAAAGGGTACCTTCTGTCATAAAGTATGATGAAACAAACAACCATAAATAGAAGAGGAGAAGAGCATAGCTTACCTGTGGTAATCTGTTTGAACGATCAAATGCTTTCTGAAGTAAGAATCTGAACTCCAGAATCTTATCCCAAAGAGCCTTTACATAGAGCACAAAGAAAGAATTGTCAAAAATTCGCTCTAGATCAACTTCATTAACATAAAATAGGAATATACAACTGCAACTGATTTCTAGTTAGACTACTTCGCAAACCGCAGAACAAGGTCATACCTTCTGATTCTTCACCGCTTGACcttCGTCTTCCTTGTTCTCTCCTTCATCATCTTCCTCGCTATCTCCTTCATCATCTTCCTCGGTATCTCCTTCATCGTCTTCCTCACTCTCTCCCTCATCATCTTCCATGCTATCTACTTCATCATCCTCTATCCCATCAGGTAATTGATCATCTTCATTGTCGCTTTCGGCCTATAATATAGAGAACCCTCAACCAAATAAATTCACCTATACCATCTAAATAACTTAAAcgaGacaAAAGCAACAtaACATACCTTaagGTTTTCTTggtCGCTTATGTCTTCCgATTCACTGggtacccttttcagGAGCCTGTGAAATCGTTATTTTGTTCAGAAGATGAGGATGTCTCAACAGCATATACAGATCTAGTTACTTCATCTAAGAAGACATTAGATTCCCTCTTGGAGTTGCAAGAGgtatgtatgcataggcttgattcagtaattgtatgctgtctcttagtgttttgtcgctctgccacgtttgttgacttttattattattatctaaatatggatttctacagGCTTTGTTTGAGAAGAACCCCTCGGTTGATCAACAAGTGAATGgtatgccatattaacagataacataattatcatcactataagcgagggtcaatataacatctcctttctttttctatctgtcagCAACAGCTAGTGAAGAATCCAATAAATCAGATGCAGAAGATAGCGATGAATGGCAGCGAATATCTGACTTGCAGAAAAGgtattcaagactaaatgttcaactgtccagctttaaagttctgtccaatcaaaagaattctgtttagtaaagcatgattgacttcatttggagaccagtctcataaccatttatgtttcatcgttaacacaaatttggtatttgctatgtagAATGTCTGTGTTCCGAAACAAGGCTGTGGACAAATGGCAGAGAAAAACACAAGTCACAACTGGTGCAGCTGCTATTAAAGGAAAGCTCCACGCCTTTAACCAGgtatagaaagcaaactccgaagatgattttgctcttatctggggatcaatcaggaatctaactttaaattaattttcaaaacc</w:t>
      </w:r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u w:val="single"/>
          <w:lang w:val="en-GB" w:eastAsia="en-GB"/>
        </w:rPr>
        <w:t>a</w:t>
      </w:r>
      <w:r w:rsidRPr="0040026B">
        <w:rPr>
          <w:rFonts w:ascii="Courier" w:eastAsia="Times New Roman" w:hAnsi="Courier" w:cs="Courier" w:hint="eastAsia"/>
          <w:color w:val="6D6D6D"/>
          <w:kern w:val="0"/>
          <w:sz w:val="18"/>
          <w:szCs w:val="18"/>
          <w:highlight w:val="cyan"/>
          <w:u w:val="single"/>
          <w:lang w:val="en-GB" w:eastAsia="en-GB"/>
        </w:rPr>
        <w:t>a</w:t>
      </w:r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highlight w:val="yellow"/>
          <w:lang w:val="en-GB" w:eastAsia="en-GB"/>
        </w:rPr>
        <w:t>AACGTT</w:t>
      </w:r>
      <w:r w:rsidRPr="0040026B">
        <w:rPr>
          <w:rFonts w:ascii="Courier" w:eastAsia="Times New Roman" w:hAnsi="Courier" w:cs="Courier"/>
          <w:kern w:val="0"/>
          <w:sz w:val="18"/>
          <w:szCs w:val="18"/>
          <w:highlight w:val="yellow"/>
          <w:u w:val="single"/>
          <w:lang w:val="en-GB" w:eastAsia="en-GB"/>
        </w:rPr>
        <w:t>AG</w:t>
      </w:r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TGAACAGGTTGCTTCCTACATGAGGGATCCAAGTAGAATGATTAAACAGATGCAACAATCAAGATCTACTGTTGCTGTTTTTGGAACTgtaagtttttgctttgataataaaagcataaaccatctaagaatttggcctttggtggtcaatagatcagcttctcttcaatttttcctgactttaaatttaaacatccacagGTCCCTCAGGAAGCCATGGAACCAAATCCAGAGgtaaaatcacggttttctctaaccataaagagtataaacatttaatcaatctcattgattatcttgatacccattctctaacatgtgtactctttcttgtccagGAAAAACAAGAAGAAGGAGACCCTGAACTTGTGGAAGATGCTGAGTTCTATAGGCAGTTACTAAAGGAGTTTCTCGAGACTATCGATCCAGCTTCCTCAGgtatagtaaagaaaaacatcctagaatcattagatatgaaaccccccctagcgattgttatgtccaacaactcaagtgtaaagagtcttttttatattctgaaatctcaatatttgccattggcagAGGCGGCTTTCTACGAGATGAAGAAGTTCCAGACGAAGAAGAGGAAAGTTGTGGATCGACGTGCCTCAAAGAGCAGAAAGATCAGgtaaataaaacacacatagtttcacctcttggaggttttctcttcccataattctctcttttgaatcattttcttgtaaaaaatcgaaacagGTATAATGTTCATGATCCCTATACCAGGAACACGCATATTACACAAAGAACATTCTTTTGCCGCGAAGATTCCTCCAAACACGGCGGATTTGCTTAAGAATCTCTTCGGTCTCAAGACCAGAAACGTTCAGTCTGAAGCTTAA</w:t>
      </w:r>
    </w:p>
    <w:p w14:paraId="7C4D2C52" w14:textId="77777777" w:rsidR="0040026B" w:rsidRPr="0040026B" w:rsidRDefault="0040026B" w:rsidP="0040026B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37AA44F1" w14:textId="5F182AE4" w:rsidR="0040026B" w:rsidRPr="0040026B" w:rsidRDefault="00CE6986" w:rsidP="0040026B">
      <w:pPr>
        <w:widowControl/>
        <w:spacing w:before="240"/>
        <w:jc w:val="left"/>
        <w:rPr>
          <w:rFonts w:ascii="Courier" w:eastAsia="Times New Roman" w:hAnsi="Courier" w:cs="Courier"/>
          <w:b/>
          <w:color w:val="6D6D6D"/>
          <w:kern w:val="0"/>
          <w:sz w:val="24"/>
          <w:szCs w:val="24"/>
          <w:lang w:val="en-GB" w:eastAsia="en-GB"/>
        </w:rPr>
      </w:pPr>
      <w:r>
        <w:rPr>
          <w:rFonts w:ascii="Times New Roman" w:eastAsia="宋体" w:hAnsi="Times New Roman" w:cs="Times New Roman" w:hint="eastAsia"/>
          <w:i/>
          <w:iCs/>
          <w:color w:val="000000"/>
          <w:kern w:val="24"/>
          <w:sz w:val="22"/>
          <w:szCs w:val="24"/>
          <w:lang w:val="en-GB"/>
        </w:rPr>
        <w:t>At</w:t>
      </w:r>
      <w:r w:rsidR="0040026B" w:rsidRPr="0040026B">
        <w:rPr>
          <w:rFonts w:ascii="Times New Roman" w:eastAsia="宋体" w:hAnsi="Times New Roman" w:cs="Times New Roman"/>
          <w:i/>
          <w:iCs/>
          <w:color w:val="000000"/>
          <w:kern w:val="24"/>
          <w:sz w:val="22"/>
          <w:szCs w:val="24"/>
          <w:lang w:val="en-GB" w:eastAsia="en-GB"/>
        </w:rPr>
        <w:t>CHE1</w:t>
      </w:r>
      <w:r w:rsidR="0040026B" w:rsidRPr="0040026B">
        <w:rPr>
          <w:rFonts w:ascii="Times New Roman" w:eastAsia="宋体" w:hAnsi="Times New Roman" w:cs="Times New Roman" w:hint="eastAsia"/>
          <w:color w:val="000000"/>
          <w:kern w:val="24"/>
          <w:sz w:val="22"/>
          <w:szCs w:val="24"/>
          <w:lang w:val="en-GB" w:eastAsia="en-GB"/>
        </w:rPr>
        <w:t xml:space="preserve"> wild type (AT</w:t>
      </w:r>
      <w:r w:rsidR="0040026B" w:rsidRPr="0040026B">
        <w:rPr>
          <w:rFonts w:ascii="Times New Roman" w:eastAsia="宋体" w:hAnsi="Times New Roman" w:cs="Times New Roman"/>
          <w:color w:val="000000"/>
          <w:kern w:val="24"/>
          <w:sz w:val="22"/>
          <w:szCs w:val="24"/>
          <w:lang w:val="en-GB" w:eastAsia="en-GB"/>
        </w:rPr>
        <w:t>5</w:t>
      </w:r>
      <w:r w:rsidR="0040026B" w:rsidRPr="0040026B">
        <w:rPr>
          <w:rFonts w:ascii="Times New Roman" w:eastAsia="宋体" w:hAnsi="Times New Roman" w:cs="Times New Roman" w:hint="eastAsia"/>
          <w:color w:val="000000"/>
          <w:kern w:val="24"/>
          <w:sz w:val="22"/>
          <w:szCs w:val="24"/>
          <w:lang w:val="en-GB" w:eastAsia="en-GB"/>
        </w:rPr>
        <w:t>G</w:t>
      </w:r>
      <w:r w:rsidR="0040026B" w:rsidRPr="0040026B">
        <w:rPr>
          <w:rFonts w:ascii="Times New Roman" w:eastAsia="宋体" w:hAnsi="Times New Roman" w:cs="Times New Roman"/>
          <w:color w:val="000000"/>
          <w:kern w:val="24"/>
          <w:sz w:val="22"/>
          <w:szCs w:val="24"/>
          <w:lang w:val="en-GB" w:eastAsia="en-GB"/>
        </w:rPr>
        <w:t>61330</w:t>
      </w:r>
      <w:r w:rsidR="0040026B" w:rsidRPr="0040026B">
        <w:rPr>
          <w:rFonts w:ascii="Times New Roman" w:eastAsia="宋体" w:hAnsi="Times New Roman" w:cs="Times New Roman" w:hint="eastAsia"/>
          <w:color w:val="000000"/>
          <w:kern w:val="24"/>
          <w:sz w:val="22"/>
          <w:szCs w:val="24"/>
          <w:lang w:val="en-GB" w:eastAsia="en-GB"/>
        </w:rPr>
        <w:t>)</w:t>
      </w:r>
      <w:r w:rsidR="0040026B" w:rsidRPr="0040026B">
        <w:rPr>
          <w:rFonts w:ascii="Times New Roman" w:eastAsia="宋体" w:hAnsi="Times New Roman" w:cs="Times New Roman"/>
          <w:color w:val="000000"/>
          <w:kern w:val="24"/>
          <w:sz w:val="22"/>
          <w:szCs w:val="24"/>
          <w:lang w:val="en-GB" w:eastAsia="en-GB"/>
        </w:rPr>
        <w:t xml:space="preserve"> </w:t>
      </w:r>
      <w:r w:rsidR="0040026B" w:rsidRPr="0040026B">
        <w:rPr>
          <w:rFonts w:ascii="Times New Roman" w:eastAsia="宋体" w:hAnsi="Times New Roman" w:cs="Times New Roman"/>
          <w:color w:val="000000"/>
          <w:kern w:val="24"/>
          <w:sz w:val="22"/>
          <w:lang w:val="en-GB" w:eastAsia="en-GB"/>
        </w:rPr>
        <w:t>CDS</w:t>
      </w:r>
      <w:r w:rsidR="0040026B" w:rsidRPr="0040026B">
        <w:rPr>
          <w:rFonts w:ascii="Times New Roman" w:eastAsia="宋体" w:hAnsi="Times New Roman" w:cs="Times New Roman" w:hint="eastAsia"/>
          <w:color w:val="000000"/>
          <w:kern w:val="24"/>
          <w:sz w:val="22"/>
          <w:szCs w:val="24"/>
          <w:lang w:val="en-GB" w:eastAsia="en-GB"/>
        </w:rPr>
        <w:t>:</w:t>
      </w:r>
    </w:p>
    <w:p w14:paraId="1A23B4D5" w14:textId="77777777" w:rsidR="0040026B" w:rsidRPr="0040026B" w:rsidRDefault="0040026B" w:rsidP="0040026B">
      <w:pPr>
        <w:widowControl/>
        <w:autoSpaceDE w:val="0"/>
        <w:autoSpaceDN w:val="0"/>
        <w:adjustRightInd w:val="0"/>
        <w:spacing w:before="240"/>
        <w:jc w:val="left"/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</w:pPr>
      <w:bookmarkStart w:id="10" w:name="_Hlk184762782"/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ATGGCTGGGGGGTCAAAGAGGTCTAAAAGAGCAAGACTTGACAGTGAATCGGAAGACATAAGCGACCAAGAAAACCTTAAGGCCGAAAGCGACAATGAAGATGATCAATTACCTGATGGGATAGAGGATGATGAAGTAGATAGCATGGAAGATGATGAGGGAGAGAGTGAGGAAGACGATGAAGGAGATACCGAGGAAGATGATGAAGGAGATAGCGAGGAAGATGATGAAGGAGAGAACAAGGAAGACGAGGATGGAGAAAGCGAGGACTTTGAAGATGGAAATGATAAAGAGAGTGAGAGTGGCGATGAAGGTAATGATGACAATAAAGATGCTCAGATGGAAGAGCTTGAGAAAGAGGTCAAGGAGCTTCGTTCACAAGAGCAGGATATATTGAAGAACTTGAAGCGTGATAAGGGTGAAGATGCTGTTAAAGGTCAAGCGGTGAAGAATCAGAAGGCTCTTTGGGATAAGATTCTGGAGTTCAGATTCTTACTTCAGAAAGCATTTGATCGTTCAAACAGATTACCACAGGAGCCTGTGAAATCGTTATTTTGTTCAGAAGATGAGGATGTCTCAACAGCATATACAGATCTAGTTACTTCATCTAAGAAGACATTAGATTCCCTCTTGGAGTTGCAAGAGGCTTTGTTTGAGAAGAACCCCTCGGTTGATCAACAAGTGAATGCAACAGCTAGTGAAGAATCCAATAAATCAGATGCAGAAGATAGCGATGAATGGCAGCGAATATCTGACTTGCAGAAAAGAATGTCTGTGTTCCGAAACAAGGCTGTGGACAAATGGCAGAGAAAAACACAAGTCACAACTGGTGCAGCTGCTATTAAAGGAAAGCTCCACGCCTTTAACCAG</w:t>
      </w:r>
      <w:bookmarkStart w:id="11" w:name="OLE_LINK23"/>
      <w:r w:rsidRPr="0040026B">
        <w:rPr>
          <w:rFonts w:ascii="Courier" w:eastAsia="Times New Roman" w:hAnsi="Courier" w:cs="Courier"/>
          <w:b/>
          <w:i/>
          <w:color w:val="6D6D6D"/>
          <w:kern w:val="0"/>
          <w:sz w:val="18"/>
          <w:szCs w:val="18"/>
          <w:highlight w:val="yellow"/>
          <w:lang w:val="en-GB" w:eastAsia="en-GB"/>
        </w:rPr>
        <w:t>AACGTTAG</w:t>
      </w:r>
      <w:bookmarkEnd w:id="11"/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TGAACAGGTTGCTTCCTACATGAGGGATCCAAGTAGAATGATTAAACAGATGCAACAATCAAGATCTACTGTTGCTGTTTTTGGAACTGTCCCTCAGGAAGCCATGGAACCAAATCCAGAGGAAAAACAAGAAGAAGGAGACCCTGAACTTGTGGAAGATGCTGAGTTCTATAGGCAGTTACTAAAGGAGTTTCTCGAGACTATCGATCCAGCTTCCTCAGAGGCGGCTTTCTACGAGATGAAGAAGTTCCAGACGAAGAAGAGGAAAGTTGTGGATCGACGTGCCTCAAAGAGCAGAAAGATCAGGTATAATGTTCATGAGAAGATTGTCAACTTTATGGCTCCACGACCAGCGAAGATTCCTCCAAACACGGCGGATTTGCTTAAGAATCTCTTCGGTCTCAAGACCAGAAACGTTCAGTCTGAAGCTTAA</w:t>
      </w:r>
    </w:p>
    <w:bookmarkEnd w:id="10"/>
    <w:p w14:paraId="66DD1CB4" w14:textId="77777777" w:rsidR="0040026B" w:rsidRPr="0040026B" w:rsidRDefault="0040026B" w:rsidP="0040026B">
      <w:pPr>
        <w:widowControl/>
        <w:jc w:val="left"/>
        <w:rPr>
          <w:rFonts w:ascii="Courier" w:eastAsia="Times New Roman" w:hAnsi="Courier" w:cs="Courier"/>
          <w:b/>
          <w:color w:val="6D6D6D"/>
          <w:kern w:val="0"/>
          <w:sz w:val="24"/>
          <w:szCs w:val="24"/>
          <w:lang w:val="en-GB" w:eastAsia="en-GB"/>
        </w:rPr>
      </w:pPr>
    </w:p>
    <w:p w14:paraId="4BA3109D" w14:textId="77777777" w:rsidR="0040026B" w:rsidRPr="0040026B" w:rsidRDefault="0040026B" w:rsidP="0040026B">
      <w:pPr>
        <w:widowControl/>
        <w:spacing w:before="240"/>
        <w:jc w:val="left"/>
        <w:rPr>
          <w:rFonts w:ascii="Times New Roman" w:eastAsia="宋体" w:hAnsi="Times New Roman" w:cs="Times New Roman"/>
          <w:color w:val="000000"/>
          <w:kern w:val="24"/>
          <w:sz w:val="22"/>
          <w:lang w:val="en-GB" w:eastAsia="en-GB"/>
        </w:rPr>
      </w:pPr>
      <w:r w:rsidRPr="0040026B">
        <w:rPr>
          <w:rFonts w:ascii="Times New Roman" w:eastAsia="宋体" w:hAnsi="Times New Roman" w:cs="Times New Roman"/>
          <w:color w:val="000000"/>
          <w:kern w:val="24"/>
          <w:sz w:val="22"/>
          <w:lang w:val="en-GB" w:eastAsia="en-GB"/>
        </w:rPr>
        <w:t xml:space="preserve">In </w:t>
      </w:r>
      <w:r w:rsidRPr="0040026B">
        <w:rPr>
          <w:rFonts w:ascii="Times New Roman" w:eastAsia="宋体" w:hAnsi="Times New Roman" w:cs="Times New Roman"/>
          <w:i/>
          <w:iCs/>
          <w:color w:val="000000"/>
          <w:kern w:val="24"/>
          <w:sz w:val="22"/>
          <w:lang w:val="en-GB" w:eastAsia="en-GB"/>
        </w:rPr>
        <w:t>che1</w:t>
      </w:r>
      <w:r w:rsidRPr="0040026B">
        <w:rPr>
          <w:rFonts w:ascii="Times New Roman" w:eastAsia="宋体" w:hAnsi="Times New Roman" w:cs="Times New Roman"/>
          <w:color w:val="000000"/>
          <w:kern w:val="24"/>
          <w:sz w:val="22"/>
          <w:lang w:val="en-GB" w:eastAsia="en-GB"/>
        </w:rPr>
        <w:t xml:space="preserve"> mutant CDS, the </w:t>
      </w:r>
      <w:r w:rsidRPr="0040026B">
        <w:rPr>
          <w:rFonts w:ascii="Times New Roman" w:eastAsia="宋体" w:hAnsi="Times New Roman" w:cs="Times New Roman" w:hint="eastAsia"/>
          <w:color w:val="000000"/>
          <w:kern w:val="24"/>
          <w:sz w:val="22"/>
          <w:szCs w:val="24"/>
          <w:lang w:val="en-GB" w:eastAsia="en-GB"/>
        </w:rPr>
        <w:t xml:space="preserve">yellow </w:t>
      </w:r>
      <w:r w:rsidRPr="0040026B">
        <w:rPr>
          <w:rFonts w:ascii="Times New Roman" w:eastAsia="宋体" w:hAnsi="Times New Roman" w:cs="Times New Roman"/>
          <w:color w:val="000000"/>
          <w:kern w:val="24"/>
          <w:sz w:val="22"/>
          <w:lang w:val="en-GB" w:eastAsia="en-GB"/>
        </w:rPr>
        <w:t xml:space="preserve">highlighted fragment </w:t>
      </w:r>
      <w:r w:rsidRPr="0040026B">
        <w:rPr>
          <w:rFonts w:ascii="Times New Roman" w:eastAsia="宋体" w:hAnsi="Times New Roman" w:cs="Times New Roman" w:hint="eastAsia"/>
          <w:color w:val="000000"/>
          <w:kern w:val="24"/>
          <w:sz w:val="22"/>
          <w:szCs w:val="24"/>
          <w:lang w:val="en-GB" w:eastAsia="en-GB"/>
        </w:rPr>
        <w:t>in</w:t>
      </w:r>
      <w:r w:rsidRPr="0040026B">
        <w:rPr>
          <w:rFonts w:ascii="Times New Roman" w:eastAsia="宋体" w:hAnsi="Times New Roman" w:cs="Times New Roman"/>
          <w:i/>
          <w:iCs/>
          <w:color w:val="000000"/>
          <w:kern w:val="24"/>
          <w:sz w:val="22"/>
          <w:szCs w:val="24"/>
          <w:lang w:val="en-GB" w:eastAsia="en-GB"/>
        </w:rPr>
        <w:t xml:space="preserve"> CHE1</w:t>
      </w:r>
      <w:r w:rsidRPr="0040026B">
        <w:rPr>
          <w:rFonts w:ascii="Times New Roman" w:eastAsia="宋体" w:hAnsi="Times New Roman" w:cs="Times New Roman"/>
          <w:color w:val="000000"/>
          <w:kern w:val="24"/>
          <w:sz w:val="22"/>
          <w:szCs w:val="24"/>
          <w:lang w:val="en-GB" w:eastAsia="en-GB"/>
        </w:rPr>
        <w:t xml:space="preserve"> wild type</w:t>
      </w:r>
      <w:r w:rsidRPr="0040026B">
        <w:rPr>
          <w:rFonts w:ascii="Times New Roman" w:eastAsia="宋体" w:hAnsi="Times New Roman" w:cs="Times New Roman" w:hint="eastAsia"/>
          <w:color w:val="000000"/>
          <w:kern w:val="24"/>
          <w:sz w:val="22"/>
          <w:szCs w:val="24"/>
          <w:lang w:val="en-GB" w:eastAsia="en-GB"/>
        </w:rPr>
        <w:t xml:space="preserve"> </w:t>
      </w:r>
      <w:r w:rsidRPr="0040026B">
        <w:rPr>
          <w:rFonts w:ascii="Times New Roman" w:eastAsia="宋体" w:hAnsi="Times New Roman" w:cs="Times New Roman"/>
          <w:color w:val="000000"/>
          <w:kern w:val="24"/>
          <w:sz w:val="22"/>
          <w:szCs w:val="24"/>
          <w:lang w:val="en-GB" w:eastAsia="en-GB"/>
        </w:rPr>
        <w:t>‘</w:t>
      </w:r>
      <w:r w:rsidRPr="0040026B">
        <w:rPr>
          <w:rFonts w:ascii="Times New Roman" w:eastAsia="宋体" w:hAnsi="Times New Roman" w:cs="Times New Roman" w:hint="eastAsia"/>
          <w:color w:val="000000"/>
          <w:kern w:val="24"/>
          <w:sz w:val="22"/>
          <w:szCs w:val="24"/>
          <w:lang w:val="en-GB" w:eastAsia="en-GB"/>
        </w:rPr>
        <w:t>AACGTTAG</w:t>
      </w:r>
      <w:r w:rsidRPr="0040026B">
        <w:rPr>
          <w:rFonts w:ascii="Times New Roman" w:eastAsia="宋体" w:hAnsi="Times New Roman" w:cs="Times New Roman"/>
          <w:color w:val="000000"/>
          <w:kern w:val="24"/>
          <w:sz w:val="22"/>
          <w:szCs w:val="24"/>
          <w:lang w:val="en-GB" w:eastAsia="en-GB"/>
        </w:rPr>
        <w:t>’</w:t>
      </w:r>
      <w:r w:rsidRPr="0040026B">
        <w:rPr>
          <w:rFonts w:ascii="Times New Roman" w:eastAsia="宋体" w:hAnsi="Times New Roman" w:cs="Times New Roman" w:hint="eastAsia"/>
          <w:color w:val="000000"/>
          <w:kern w:val="24"/>
          <w:sz w:val="22"/>
          <w:szCs w:val="24"/>
          <w:lang w:val="en-GB" w:eastAsia="en-GB"/>
        </w:rPr>
        <w:t xml:space="preserve"> </w:t>
      </w:r>
      <w:r w:rsidRPr="0040026B">
        <w:rPr>
          <w:rFonts w:ascii="Times New Roman" w:eastAsia="宋体" w:hAnsi="Times New Roman" w:cs="Times New Roman"/>
          <w:color w:val="000000"/>
          <w:kern w:val="24"/>
          <w:sz w:val="22"/>
          <w:lang w:val="en-GB" w:eastAsia="en-GB"/>
        </w:rPr>
        <w:t>is missing.</w:t>
      </w:r>
    </w:p>
    <w:p w14:paraId="49C12E1A" w14:textId="77777777" w:rsidR="0040026B" w:rsidRPr="0040026B" w:rsidRDefault="0040026B" w:rsidP="0040026B">
      <w:pPr>
        <w:widowControl/>
        <w:autoSpaceDE w:val="0"/>
        <w:autoSpaceDN w:val="0"/>
        <w:adjustRightInd w:val="0"/>
        <w:spacing w:before="240"/>
        <w:jc w:val="left"/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</w:pPr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t>ATGGCTGGGGGGTCAAAGAGGTCTAAAAGAGCAAGACTTGACAGTGAATCGGAAGACATAAGCGACCAAGAAAACCTTAAGGCCGAAAGCGACAATGAAGATGATCAATTACCTGATGGGATAGAGGATGATGAAGTAGATAGCATGGAAGATGATGAGGGAGAGAGTGAGGAAGACGATGAAGGAGATACCGAGGAAGATGATGAAGGAGATAGCGAGGAAGATGATGAAGGAGAGAACAAGGAAGACGAGGATGGAGAAAGCGAGGACTTTGAAGATGGAAATGATAAAGAGAGTGAGAGTGGCGATGAAGGTAATGATGACAATAAAGATGCTCAGATGGAAGAGCTTGAGAAAGAGGTCAAGGAGCTTCGTTCACAAGAGCAGGATATATTGAAGAACTTGAAGCGTGATAAGGGTGAAGATGCTGTTAAAGGTCAAGCGGTGAAGAATCAGAAGGCTCTTTGGGATAAGATTCTGGAGTTCAGATTCTTACTTCAGAAAGCATTTGATCGTTCAAACAGATTACCACAGGAGCCTGTGAAATCGTTATTTTGTTCAGAAGATGAGGATGTCTCAACAGCATATACAGATCTAGTTACTTCATCTAAGAAGACATTAGATTCCCTCTTGGAGTTGCAAGAGGCTTTGTTTGAGAAGAACCCCTCGGTTGATCAACAAGTGAATGCAACAGCTAGTGAAGAATCCAATAAATCAGATGCAGAAGATAGCGATGAATGGCAGCGAATATCTGACTTGCAGAAAAGAATGTCTGTGTTCCGAAACAAGGCTGTGGACAAATGGCAGAGAAAAACACAAGTCACAACTGG</w:t>
      </w:r>
      <w:r w:rsidRPr="0040026B">
        <w:rPr>
          <w:rFonts w:ascii="Courier" w:eastAsia="Times New Roman" w:hAnsi="Courier" w:cs="Courier"/>
          <w:color w:val="6D6D6D"/>
          <w:kern w:val="0"/>
          <w:sz w:val="18"/>
          <w:szCs w:val="18"/>
          <w:lang w:val="en-GB" w:eastAsia="en-GB"/>
        </w:rPr>
        <w:lastRenderedPageBreak/>
        <w:t>TGCAGCTGCTATTAAAGGAAAGCTCCACGCCTTTAACCAGTGAACAGGTTGCTTCCTACATGAGGGATCCAAGTAGAATGATTAAACAGATGCAACAATCAAGATCTACTGTTGCTGTTTTTGGAACTGTCCCTCAGGAAGCCATGGAACCAAATCCAGAGGAAAAACAAGAAGAAGGAGACCCTGAACTTGTGGAAGATGCTGAGTTCTATAGGCAGTTACTAAAGGAGTTTCTCGAGACTATCGATCCAGCTTCCTCAGAGGCGGCTTTCTACGAGATGAAGAAGTTCCAGACGAAGAAGAGGAAAGTTGTGGATCGACGTGCCTCAAAGAGCAGAAAGATCAGGTATAATGTTCATGAGAAGATTGTCAACTTTATGGCTCCACGACCAGCGAAGATTCCTCCAAACACGGCGGATTTGCTTAAGAATCTCTTCGGTCTCAAGACCAGAAACGTTCAGTCTGAAGCTTAA</w:t>
      </w:r>
    </w:p>
    <w:p w14:paraId="131277D6" w14:textId="77777777" w:rsidR="0040026B" w:rsidRPr="0040026B" w:rsidRDefault="0040026B" w:rsidP="0040026B">
      <w:pPr>
        <w:widowControl/>
        <w:spacing w:after="240"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24"/>
          <w:sz w:val="22"/>
          <w:lang w:val="en-GB"/>
        </w:rPr>
      </w:pPr>
    </w:p>
    <w:p w14:paraId="325E407B" w14:textId="77777777" w:rsidR="00C95971" w:rsidRPr="0040026B" w:rsidRDefault="00C95971">
      <w:pPr>
        <w:rPr>
          <w:rFonts w:hint="eastAsia"/>
          <w:lang w:val="en-GB"/>
        </w:rPr>
      </w:pPr>
    </w:p>
    <w:sectPr w:rsidR="00C95971" w:rsidRPr="0040026B" w:rsidSect="0040026B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6C4E37" w14:textId="77777777" w:rsidR="00451E1C" w:rsidRDefault="00451E1C" w:rsidP="0040026B">
      <w:pPr>
        <w:rPr>
          <w:rFonts w:hint="eastAsia"/>
        </w:rPr>
      </w:pPr>
      <w:r>
        <w:separator/>
      </w:r>
    </w:p>
  </w:endnote>
  <w:endnote w:type="continuationSeparator" w:id="0">
    <w:p w14:paraId="3D3CE525" w14:textId="77777777" w:rsidR="00451E1C" w:rsidRDefault="00451E1C" w:rsidP="004002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0FAB8" w14:textId="77777777" w:rsidR="00451E1C" w:rsidRDefault="00451E1C" w:rsidP="0040026B">
      <w:pPr>
        <w:rPr>
          <w:rFonts w:hint="eastAsia"/>
        </w:rPr>
      </w:pPr>
      <w:r>
        <w:separator/>
      </w:r>
    </w:p>
  </w:footnote>
  <w:footnote w:type="continuationSeparator" w:id="0">
    <w:p w14:paraId="0292BAB1" w14:textId="77777777" w:rsidR="00451E1C" w:rsidRDefault="00451E1C" w:rsidP="004002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C89"/>
    <w:rsid w:val="0040026B"/>
    <w:rsid w:val="00437304"/>
    <w:rsid w:val="00451E1C"/>
    <w:rsid w:val="0048015B"/>
    <w:rsid w:val="006F6330"/>
    <w:rsid w:val="0093570B"/>
    <w:rsid w:val="00BA1DDA"/>
    <w:rsid w:val="00C95971"/>
    <w:rsid w:val="00CE6986"/>
    <w:rsid w:val="00DB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EF1CD"/>
  <w15:chartTrackingRefBased/>
  <w15:docId w15:val="{11D20436-8876-44E1-9BE3-65C6354D4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7C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7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7C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7C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7C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7C8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7C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7C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7C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7C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7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7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7C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7C8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B7C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7C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7C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7C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7C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7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7C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7C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7C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7C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7C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7C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7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7C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7C8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002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002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00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0026B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400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37</Words>
  <Characters>13892</Characters>
  <Application>Microsoft Office Word</Application>
  <DocSecurity>0</DocSecurity>
  <Lines>115</Lines>
  <Paragraphs>32</Paragraphs>
  <ScaleCrop>false</ScaleCrop>
  <Company/>
  <LinksUpToDate>false</LinksUpToDate>
  <CharactersWithSpaces>1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liu</dc:creator>
  <cp:keywords/>
  <dc:description/>
  <cp:lastModifiedBy>fang liu</cp:lastModifiedBy>
  <cp:revision>3</cp:revision>
  <dcterms:created xsi:type="dcterms:W3CDTF">2025-04-28T18:22:00Z</dcterms:created>
  <dcterms:modified xsi:type="dcterms:W3CDTF">2025-05-07T19:04:00Z</dcterms:modified>
</cp:coreProperties>
</file>